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AFB34A4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153E882F" w14:textId="77777777" w:rsidR="004B6717" w:rsidRPr="000E71A5" w:rsidRDefault="004B6717" w:rsidP="005917D2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61FD9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A42960">
              <w:rPr>
                <w:rFonts w:cs="Calibri"/>
                <w:b/>
                <w:bCs/>
                <w:sz w:val="24"/>
                <w:szCs w:val="24"/>
              </w:rPr>
              <w:t>Deaths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D43178">
              <w:rPr>
                <w:rFonts w:cs="Calibri"/>
                <w:b/>
                <w:bCs/>
                <w:sz w:val="24"/>
                <w:szCs w:val="24"/>
              </w:rPr>
              <w:t xml:space="preserve">due to Parkinson’s diseas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B6717" w14:paraId="242A790E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21F2895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7064AE06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61750A79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621FAC2E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741D53F3" w14:textId="12382A81" w:rsidR="004B6717" w:rsidRDefault="00FD5FA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Cs 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in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49F19CB8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C72D798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2CC59CF7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42372CB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4EF79F0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0C9C9BC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6F0FBDC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5F4762" w14:paraId="7AB69B27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551615AF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4B4AC86B" w14:textId="77777777" w:rsidR="005F4762" w:rsidRDefault="005F4762" w:rsidP="005F476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45 , 780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0EF795A7" w14:textId="77777777" w:rsidR="005F4762" w:rsidRDefault="005F4762" w:rsidP="005F476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6.9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4B34E6E8" w14:textId="77777777" w:rsidR="005F4762" w:rsidRDefault="005F4762" w:rsidP="005F476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07 , 2164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78B37CF" w14:textId="77777777" w:rsidR="005F4762" w:rsidRDefault="005F4762" w:rsidP="005F476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6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42E8DEC2" w14:textId="77777777" w:rsidR="005F4762" w:rsidRDefault="005F4762" w:rsidP="005F476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 , 19)</w:t>
            </w:r>
          </w:p>
        </w:tc>
      </w:tr>
      <w:tr w:rsidR="005F4762" w14:paraId="7CCAE20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A6B2FD6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D170A9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0 , 5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D571C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039F5E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1 , 7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05BCF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3 , 8.5)</w:t>
            </w:r>
          </w:p>
        </w:tc>
        <w:tc>
          <w:tcPr>
            <w:tcW w:w="1556" w:type="dxa"/>
            <w:vAlign w:val="center"/>
          </w:tcPr>
          <w:p w14:paraId="4A2EB46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7 , 20.3)</w:t>
            </w:r>
          </w:p>
        </w:tc>
      </w:tr>
      <w:tr w:rsidR="005F4762" w14:paraId="06D9602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4EED62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F5885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 , 5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7D47BA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3 , 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3592A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9 , 15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47A940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4 , 6.7)</w:t>
            </w:r>
          </w:p>
        </w:tc>
        <w:tc>
          <w:tcPr>
            <w:tcW w:w="1556" w:type="dxa"/>
            <w:vAlign w:val="center"/>
          </w:tcPr>
          <w:p w14:paraId="1D349F8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3 , 4.6)</w:t>
            </w:r>
          </w:p>
        </w:tc>
      </w:tr>
      <w:tr w:rsidR="005F4762" w14:paraId="4FBA5412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4B7F87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84E6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5E3D8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7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2C86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 , 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F300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7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5343164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9 , 17.9)</w:t>
            </w:r>
          </w:p>
        </w:tc>
      </w:tr>
      <w:tr w:rsidR="005F4762" w14:paraId="630EA85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A380BCF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329D2CD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9 , 15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88CAB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8 , 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D5392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2 , 36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FD636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9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1DA698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6 , 38.2)</w:t>
            </w:r>
          </w:p>
        </w:tc>
      </w:tr>
      <w:tr w:rsidR="005F4762" w14:paraId="6237A26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45E2000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FE718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4 , 7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55ED2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8 , 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7707D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2 , 31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73CE4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5.3)</w:t>
            </w:r>
          </w:p>
        </w:tc>
        <w:tc>
          <w:tcPr>
            <w:tcW w:w="1556" w:type="dxa"/>
            <w:vAlign w:val="center"/>
          </w:tcPr>
          <w:p w14:paraId="7ABDE64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6 , 28.4)</w:t>
            </w:r>
          </w:p>
        </w:tc>
      </w:tr>
      <w:tr w:rsidR="005F4762" w14:paraId="483F5FC2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5F4D2D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06A7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7 , 4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092F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6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3221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4 , 115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F98B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7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3282353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6 , 58)</w:t>
            </w:r>
          </w:p>
        </w:tc>
      </w:tr>
      <w:tr w:rsidR="005F4762" w14:paraId="0E16F83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496FD7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54673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 , 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07A5B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6CE19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 , 2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17AA6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5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DF1535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 , 8.6)</w:t>
            </w:r>
          </w:p>
        </w:tc>
      </w:tr>
      <w:tr w:rsidR="005F4762" w14:paraId="592C1271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23E0884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D966F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4F5E8D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EB451A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 , 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C6D648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8 , 4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51747D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3 , -11.7)</w:t>
            </w:r>
          </w:p>
        </w:tc>
      </w:tr>
      <w:tr w:rsidR="005F4762" w14:paraId="36B6B03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CC6540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E5506D0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 , 1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F34D1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E1BBB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 , 3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EBD45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5 , 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E3D0A0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.2 , 15.7)</w:t>
            </w:r>
          </w:p>
        </w:tc>
      </w:tr>
      <w:tr w:rsidR="005F4762" w14:paraId="05AA9691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94248D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4AE98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 , 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ED8B4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04F53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 , 2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40115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6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4E58EF8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1 , 50.5)</w:t>
            </w:r>
          </w:p>
        </w:tc>
      </w:tr>
      <w:tr w:rsidR="005F4762" w14:paraId="032E297A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5EDD50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D3F7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8 , 5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7DC2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5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5483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2 , 16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0387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379A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7 , 85.9)</w:t>
            </w:r>
          </w:p>
        </w:tc>
      </w:tr>
      <w:tr w:rsidR="005F4762" w14:paraId="3E8301B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CF9D6D5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B374FC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 , 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9BBC9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9ECCEA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 , 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2801C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10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FD80D4D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3 , 96)</w:t>
            </w:r>
          </w:p>
        </w:tc>
      </w:tr>
      <w:tr w:rsidR="005F4762" w14:paraId="046B344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E4980D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A9FFC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 , 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C5E24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8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85F8F0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 , 1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ABC570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7.2)</w:t>
            </w:r>
          </w:p>
        </w:tc>
        <w:tc>
          <w:tcPr>
            <w:tcW w:w="1556" w:type="dxa"/>
            <w:vAlign w:val="center"/>
          </w:tcPr>
          <w:p w14:paraId="7AC220A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2 , 36.2)</w:t>
            </w:r>
          </w:p>
        </w:tc>
      </w:tr>
      <w:tr w:rsidR="005F4762" w14:paraId="5A85DDC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C27093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6581E3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3483B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1 , 1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AD90F8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 , 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9F53B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5 , 14.7)</w:t>
            </w:r>
          </w:p>
        </w:tc>
        <w:tc>
          <w:tcPr>
            <w:tcW w:w="1556" w:type="dxa"/>
            <w:vAlign w:val="center"/>
          </w:tcPr>
          <w:p w14:paraId="6B5C99D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78.3)</w:t>
            </w:r>
          </w:p>
        </w:tc>
      </w:tr>
      <w:tr w:rsidR="005F4762" w14:paraId="6A41B94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C9ACEDF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FF333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 , 3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5C24D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9 , 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FE0280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4 , 6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B2E3C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8.7)</w:t>
            </w:r>
          </w:p>
        </w:tc>
        <w:tc>
          <w:tcPr>
            <w:tcW w:w="1556" w:type="dxa"/>
            <w:vAlign w:val="center"/>
          </w:tcPr>
          <w:p w14:paraId="3FD85BAC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2 , 47.7)</w:t>
            </w:r>
          </w:p>
        </w:tc>
      </w:tr>
      <w:tr w:rsidR="005F4762" w14:paraId="5AA101E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6E239F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597F7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2 , 5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7D2B5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8 , 7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F47A5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7 , 8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06AF0E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1 , 6.5)</w:t>
            </w:r>
          </w:p>
        </w:tc>
        <w:tc>
          <w:tcPr>
            <w:tcW w:w="1556" w:type="dxa"/>
            <w:vAlign w:val="center"/>
          </w:tcPr>
          <w:p w14:paraId="0B767632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7 , 36.8)</w:t>
            </w:r>
          </w:p>
        </w:tc>
      </w:tr>
      <w:tr w:rsidR="005F4762" w14:paraId="7B5373F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DD3CFEA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DC36A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9 , 2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2954D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2 , 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A8DAE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6 , 5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E1BF9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7.2)</w:t>
            </w:r>
          </w:p>
        </w:tc>
        <w:tc>
          <w:tcPr>
            <w:tcW w:w="1556" w:type="dxa"/>
            <w:vAlign w:val="center"/>
          </w:tcPr>
          <w:p w14:paraId="2B807D4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4 , 61.8)</w:t>
            </w:r>
          </w:p>
        </w:tc>
      </w:tr>
      <w:tr w:rsidR="005F4762" w14:paraId="3BAB758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B93F29D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CF59DD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 , 1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B72B2E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0070E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6 , 6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F75A9B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6)</w:t>
            </w:r>
          </w:p>
        </w:tc>
        <w:tc>
          <w:tcPr>
            <w:tcW w:w="1556" w:type="dxa"/>
            <w:vAlign w:val="center"/>
          </w:tcPr>
          <w:p w14:paraId="3F5BB13E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4 , 45.8)</w:t>
            </w:r>
          </w:p>
        </w:tc>
      </w:tr>
      <w:tr w:rsidR="005F4762" w14:paraId="14306AA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BC9C737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EC61C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4 , 24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6FA5C5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737634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6 , 71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E8D6F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9.1)</w:t>
            </w:r>
          </w:p>
        </w:tc>
        <w:tc>
          <w:tcPr>
            <w:tcW w:w="1556" w:type="dxa"/>
            <w:vAlign w:val="center"/>
          </w:tcPr>
          <w:p w14:paraId="398A92D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 , 16.1)</w:t>
            </w:r>
          </w:p>
        </w:tc>
      </w:tr>
      <w:tr w:rsidR="005F4762" w14:paraId="0DAFD6F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07733CD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0AF161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DAC8A9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2 , 1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5104F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 , 1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383E17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8 , 10.4)</w:t>
            </w:r>
          </w:p>
        </w:tc>
        <w:tc>
          <w:tcPr>
            <w:tcW w:w="1556" w:type="dxa"/>
            <w:vAlign w:val="center"/>
          </w:tcPr>
          <w:p w14:paraId="3DB2C156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3 , 23.5)</w:t>
            </w:r>
          </w:p>
        </w:tc>
      </w:tr>
      <w:tr w:rsidR="005F4762" w14:paraId="5B2FCDC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DD56EBC" w14:textId="77777777" w:rsidR="005F4762" w:rsidRPr="009B7800" w:rsidRDefault="005F4762" w:rsidP="005F476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05E8F4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 , 1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C6BD7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9 , 5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60777F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2 , 5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D50C1E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6)</w:t>
            </w:r>
          </w:p>
        </w:tc>
        <w:tc>
          <w:tcPr>
            <w:tcW w:w="1556" w:type="dxa"/>
            <w:vAlign w:val="center"/>
          </w:tcPr>
          <w:p w14:paraId="173EB198" w14:textId="77777777" w:rsidR="005F4762" w:rsidRDefault="005F4762" w:rsidP="005F476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2 , 58.7)</w:t>
            </w:r>
          </w:p>
        </w:tc>
      </w:tr>
      <w:tr w:rsidR="005917D2" w14:paraId="10DC42C7" w14:textId="77777777" w:rsidTr="00D35BE5">
        <w:trPr>
          <w:jc w:val="center"/>
        </w:trPr>
        <w:tc>
          <w:tcPr>
            <w:tcW w:w="11213" w:type="dxa"/>
            <w:gridSpan w:val="6"/>
            <w:shd w:val="clear" w:color="auto" w:fill="auto"/>
            <w:vAlign w:val="bottom"/>
          </w:tcPr>
          <w:p w14:paraId="53F59EDC" w14:textId="6654DB96" w:rsidR="005917D2" w:rsidRPr="005917D2" w:rsidRDefault="005917D2" w:rsidP="008005A4">
            <w:pPr>
              <w:rPr>
                <w:sz w:val="24"/>
                <w:szCs w:val="24"/>
              </w:rPr>
            </w:pPr>
            <w:r w:rsidRPr="0086742C">
              <w:rPr>
                <w:b/>
                <w:bCs/>
                <w:sz w:val="24"/>
                <w:szCs w:val="24"/>
              </w:rPr>
              <w:t xml:space="preserve">Abbreviations: </w:t>
            </w:r>
            <w:r w:rsidRPr="0086742C">
              <w:rPr>
                <w:sz w:val="24"/>
                <w:szCs w:val="24"/>
              </w:rPr>
              <w:t>ASRs: Age-standardised rates; P</w:t>
            </w:r>
            <w:r w:rsidR="00FD5FA7">
              <w:rPr>
                <w:sz w:val="24"/>
                <w:szCs w:val="24"/>
              </w:rPr>
              <w:t>C</w:t>
            </w:r>
            <w:r w:rsidRPr="0086742C">
              <w:rPr>
                <w:sz w:val="24"/>
                <w:szCs w:val="24"/>
              </w:rPr>
              <w:t>s: Percentage change</w:t>
            </w:r>
            <w:r w:rsidR="009341A4">
              <w:rPr>
                <w:sz w:val="24"/>
                <w:szCs w:val="24"/>
              </w:rPr>
              <w:t>s</w:t>
            </w:r>
            <w:r w:rsidRPr="0086742C">
              <w:rPr>
                <w:sz w:val="24"/>
                <w:szCs w:val="24"/>
              </w:rPr>
              <w:t>; UI: Uncertainty interval.</w:t>
            </w:r>
            <w:r>
              <w:rPr>
                <w:sz w:val="24"/>
                <w:szCs w:val="24"/>
              </w:rPr>
              <w:t xml:space="preserve"> </w:t>
            </w:r>
            <w:r w:rsidRPr="0086742C">
              <w:rPr>
                <w:sz w:val="24"/>
                <w:szCs w:val="24"/>
              </w:rPr>
              <w:t xml:space="preserve">Generated from data available from </w:t>
            </w:r>
            <w:hyperlink r:id="rId4" w:history="1">
              <w:r w:rsidR="00AD6D01" w:rsidRPr="00572163">
                <w:rPr>
                  <w:rStyle w:val="Hyperlink"/>
                  <w:sz w:val="24"/>
                  <w:szCs w:val="24"/>
                </w:rPr>
                <w:t>http://ghdx.healthdata.org/gbd-results-tool</w:t>
              </w:r>
            </w:hyperlink>
            <w:r w:rsidR="00AD6D01">
              <w:rPr>
                <w:sz w:val="24"/>
                <w:szCs w:val="24"/>
              </w:rPr>
              <w:t xml:space="preserve"> </w:t>
            </w:r>
          </w:p>
        </w:tc>
      </w:tr>
    </w:tbl>
    <w:p w14:paraId="6CFA9280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104A95"/>
    <w:rsid w:val="0011030C"/>
    <w:rsid w:val="001308F1"/>
    <w:rsid w:val="001C21B3"/>
    <w:rsid w:val="00264E9A"/>
    <w:rsid w:val="00265E30"/>
    <w:rsid w:val="00285C9E"/>
    <w:rsid w:val="00296496"/>
    <w:rsid w:val="002C48E9"/>
    <w:rsid w:val="002C5F32"/>
    <w:rsid w:val="003613FF"/>
    <w:rsid w:val="00361FD9"/>
    <w:rsid w:val="00375820"/>
    <w:rsid w:val="0039059B"/>
    <w:rsid w:val="003B6DCC"/>
    <w:rsid w:val="004418FF"/>
    <w:rsid w:val="00465570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917D2"/>
    <w:rsid w:val="005F4762"/>
    <w:rsid w:val="005F4C72"/>
    <w:rsid w:val="00602D76"/>
    <w:rsid w:val="006568FF"/>
    <w:rsid w:val="006D7649"/>
    <w:rsid w:val="008005A4"/>
    <w:rsid w:val="00841BCD"/>
    <w:rsid w:val="008D03CC"/>
    <w:rsid w:val="008F61B6"/>
    <w:rsid w:val="0091600F"/>
    <w:rsid w:val="009341A4"/>
    <w:rsid w:val="00942999"/>
    <w:rsid w:val="009B7800"/>
    <w:rsid w:val="00A108EC"/>
    <w:rsid w:val="00A42960"/>
    <w:rsid w:val="00AA3C1F"/>
    <w:rsid w:val="00AD6D01"/>
    <w:rsid w:val="00B33968"/>
    <w:rsid w:val="00B50F93"/>
    <w:rsid w:val="00B8624B"/>
    <w:rsid w:val="00BE41AB"/>
    <w:rsid w:val="00C016AB"/>
    <w:rsid w:val="00C369D0"/>
    <w:rsid w:val="00C40E19"/>
    <w:rsid w:val="00C67E08"/>
    <w:rsid w:val="00C86EF7"/>
    <w:rsid w:val="00D43178"/>
    <w:rsid w:val="00D95314"/>
    <w:rsid w:val="00DD4E0C"/>
    <w:rsid w:val="00DE6137"/>
    <w:rsid w:val="00DE6234"/>
    <w:rsid w:val="00E60ACB"/>
    <w:rsid w:val="00E843B3"/>
    <w:rsid w:val="00E95030"/>
    <w:rsid w:val="00F31253"/>
    <w:rsid w:val="00F46286"/>
    <w:rsid w:val="00F533C0"/>
    <w:rsid w:val="00F7108B"/>
    <w:rsid w:val="00FB759C"/>
    <w:rsid w:val="00FD5FA7"/>
    <w:rsid w:val="00FE40EB"/>
    <w:rsid w:val="00FF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5B837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6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98</cp:revision>
  <dcterms:created xsi:type="dcterms:W3CDTF">2021-07-11T05:05:00Z</dcterms:created>
  <dcterms:modified xsi:type="dcterms:W3CDTF">2022-12-02T13:21:00Z</dcterms:modified>
</cp:coreProperties>
</file>